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5BADF" w14:textId="77777777" w:rsidR="00B52480" w:rsidRPr="0078516E" w:rsidRDefault="00B52480" w:rsidP="007956E3">
      <w:pPr>
        <w:rPr>
          <w:rFonts w:ascii="Times New Roman" w:hAnsi="Times New Roman" w:cs="Times New Roman"/>
          <w:b/>
          <w:bCs/>
          <w:iCs/>
          <w:lang w:val="en-US"/>
        </w:rPr>
      </w:pPr>
    </w:p>
    <w:tbl>
      <w:tblPr>
        <w:tblpPr w:leftFromText="141" w:rightFromText="141" w:vertAnchor="page" w:horzAnchor="margin" w:tblpXSpec="center" w:tblpY="3708"/>
        <w:tblW w:w="7557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77"/>
        <w:gridCol w:w="1890"/>
        <w:gridCol w:w="1890"/>
      </w:tblGrid>
      <w:tr w:rsidR="00866FD3" w:rsidRPr="0078516E" w14:paraId="4E0205F9" w14:textId="77777777" w:rsidTr="00866FD3">
        <w:trPr>
          <w:tblHeader/>
        </w:trPr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3CCC3CB" w14:textId="77777777" w:rsidR="00866FD3" w:rsidRPr="00320A39" w:rsidRDefault="00866FD3" w:rsidP="00866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b/>
                <w:bCs/>
                <w:color w:val="212529"/>
                <w:lang w:val="en-US" w:eastAsia="fr-FR"/>
              </w:rPr>
              <w:t>Mode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1801790" w14:textId="77777777" w:rsidR="00866FD3" w:rsidRPr="00320A39" w:rsidRDefault="00866FD3" w:rsidP="00866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b/>
                <w:bCs/>
                <w:color w:val="212529"/>
                <w:lang w:val="en-US" w:eastAsia="fr-FR"/>
              </w:rPr>
              <w:t>Optimism Corrected AU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A14E0D4" w14:textId="77777777" w:rsidR="00866FD3" w:rsidRPr="00320A39" w:rsidRDefault="00866FD3" w:rsidP="00866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b/>
                <w:bCs/>
                <w:color w:val="212529"/>
                <w:lang w:val="en-US" w:eastAsia="fr-FR"/>
              </w:rPr>
              <w:t>Calibration Curve</w:t>
            </w:r>
          </w:p>
        </w:tc>
      </w:tr>
      <w:tr w:rsidR="00866FD3" w:rsidRPr="0078516E" w14:paraId="640F688B" w14:textId="77777777" w:rsidTr="00866FD3">
        <w:tc>
          <w:tcPr>
            <w:tcW w:w="3777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3EABFCF2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Elastic Net Logit Model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6713A16F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0.811781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7251123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Very Good</w:t>
            </w:r>
          </w:p>
        </w:tc>
      </w:tr>
      <w:tr w:rsidR="00866FD3" w:rsidRPr="0078516E" w14:paraId="55F11AF3" w14:textId="77777777" w:rsidTr="00866FD3">
        <w:tc>
          <w:tcPr>
            <w:tcW w:w="3777" w:type="dxa"/>
            <w:shd w:val="clear" w:color="auto" w:fill="FFFFFF"/>
            <w:vAlign w:val="center"/>
            <w:hideMark/>
          </w:tcPr>
          <w:p w14:paraId="3E2A8DDD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Elastic Net Probit Model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01912A4F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0.8077076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3910D611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Good</w:t>
            </w:r>
          </w:p>
        </w:tc>
      </w:tr>
      <w:tr w:rsidR="00866FD3" w:rsidRPr="0078516E" w14:paraId="08C67558" w14:textId="77777777" w:rsidTr="00866FD3">
        <w:tc>
          <w:tcPr>
            <w:tcW w:w="3777" w:type="dxa"/>
            <w:shd w:val="clear" w:color="auto" w:fill="FFFFFF"/>
            <w:vAlign w:val="center"/>
            <w:hideMark/>
          </w:tcPr>
          <w:p w14:paraId="1DA3BA3D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 xml:space="preserve">Elastic Net </w:t>
            </w:r>
            <w:proofErr w:type="spellStart"/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Cauchit</w:t>
            </w:r>
            <w:proofErr w:type="spellEnd"/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 xml:space="preserve"> Model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2D2C8775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0.7814259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2055706B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Very Poor</w:t>
            </w:r>
          </w:p>
        </w:tc>
      </w:tr>
      <w:tr w:rsidR="00866FD3" w:rsidRPr="0078516E" w14:paraId="4AEF86A3" w14:textId="77777777" w:rsidTr="00866FD3">
        <w:tc>
          <w:tcPr>
            <w:tcW w:w="3777" w:type="dxa"/>
            <w:shd w:val="clear" w:color="auto" w:fill="FFFFFF"/>
            <w:vAlign w:val="center"/>
            <w:hideMark/>
          </w:tcPr>
          <w:p w14:paraId="4090547C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 xml:space="preserve">Elastic Net </w:t>
            </w:r>
            <w:proofErr w:type="spellStart"/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Gompit</w:t>
            </w:r>
            <w:proofErr w:type="spellEnd"/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 xml:space="preserve"> Model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7C05F6A1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0.7889442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0BD379AD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Very Poor</w:t>
            </w:r>
          </w:p>
        </w:tc>
      </w:tr>
      <w:tr w:rsidR="00866FD3" w:rsidRPr="0078516E" w14:paraId="3BBCB823" w14:textId="77777777" w:rsidTr="00866FD3">
        <w:tc>
          <w:tcPr>
            <w:tcW w:w="3777" w:type="dxa"/>
            <w:shd w:val="clear" w:color="auto" w:fill="FFFFFF"/>
            <w:vAlign w:val="center"/>
            <w:hideMark/>
          </w:tcPr>
          <w:p w14:paraId="620CFC2C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Lasso Logit Model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2732FF79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0.8051151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6A7F967A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Very Good</w:t>
            </w:r>
          </w:p>
        </w:tc>
      </w:tr>
      <w:tr w:rsidR="00866FD3" w:rsidRPr="0078516E" w14:paraId="0470C541" w14:textId="77777777" w:rsidTr="00866FD3">
        <w:tc>
          <w:tcPr>
            <w:tcW w:w="3777" w:type="dxa"/>
            <w:shd w:val="clear" w:color="auto" w:fill="FFFFFF"/>
            <w:vAlign w:val="center"/>
            <w:hideMark/>
          </w:tcPr>
          <w:p w14:paraId="51F0ED2E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Ridge Logit Model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22C7EF14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0.7993993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6B2BA549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Poor</w:t>
            </w:r>
          </w:p>
        </w:tc>
      </w:tr>
      <w:tr w:rsidR="00866FD3" w:rsidRPr="0078516E" w14:paraId="437AA5CB" w14:textId="77777777" w:rsidTr="00866FD3">
        <w:tc>
          <w:tcPr>
            <w:tcW w:w="3777" w:type="dxa"/>
            <w:shd w:val="clear" w:color="auto" w:fill="FFFFFF"/>
            <w:vAlign w:val="center"/>
            <w:hideMark/>
          </w:tcPr>
          <w:p w14:paraId="754BF918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Standard Logit Model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7EA00D8B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0.8049059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5D34890D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Good</w:t>
            </w:r>
          </w:p>
        </w:tc>
      </w:tr>
      <w:tr w:rsidR="00866FD3" w:rsidRPr="0078516E" w14:paraId="7F993AE3" w14:textId="77777777" w:rsidTr="00866FD3">
        <w:tc>
          <w:tcPr>
            <w:tcW w:w="3777" w:type="dxa"/>
            <w:shd w:val="clear" w:color="auto" w:fill="FFFFFF"/>
            <w:vAlign w:val="center"/>
            <w:hideMark/>
          </w:tcPr>
          <w:p w14:paraId="53373011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Stepwise Logit Model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073BD56B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0.7644526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1D772A29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Poor</w:t>
            </w:r>
          </w:p>
        </w:tc>
      </w:tr>
      <w:tr w:rsidR="00866FD3" w:rsidRPr="0078516E" w14:paraId="05FC2D68" w14:textId="77777777" w:rsidTr="00866FD3">
        <w:tc>
          <w:tcPr>
            <w:tcW w:w="3777" w:type="dxa"/>
            <w:shd w:val="clear" w:color="auto" w:fill="FFFFFF"/>
            <w:vAlign w:val="center"/>
            <w:hideMark/>
          </w:tcPr>
          <w:p w14:paraId="3475080F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Random Forest Model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08C2E904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0.9417283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3871EF75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Very Poor</w:t>
            </w:r>
          </w:p>
        </w:tc>
      </w:tr>
      <w:tr w:rsidR="00866FD3" w:rsidRPr="0078516E" w14:paraId="5519166D" w14:textId="77777777" w:rsidTr="00866FD3">
        <w:tc>
          <w:tcPr>
            <w:tcW w:w="3777" w:type="dxa"/>
            <w:shd w:val="clear" w:color="auto" w:fill="FFFFFF"/>
            <w:vAlign w:val="center"/>
            <w:hideMark/>
          </w:tcPr>
          <w:p w14:paraId="3666905A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Support Vector Machine Model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17BC8E8F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0.8555071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37B5D0D4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Very Poor</w:t>
            </w:r>
          </w:p>
        </w:tc>
      </w:tr>
      <w:tr w:rsidR="00866FD3" w:rsidRPr="0078516E" w14:paraId="1BCB6A33" w14:textId="77777777" w:rsidTr="00866FD3">
        <w:tc>
          <w:tcPr>
            <w:tcW w:w="3777" w:type="dxa"/>
            <w:shd w:val="clear" w:color="auto" w:fill="FFFFFF"/>
            <w:vAlign w:val="center"/>
            <w:hideMark/>
          </w:tcPr>
          <w:p w14:paraId="3E7E4364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k-Nearest Neighbors Model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0CEC2D78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0.8564404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5B991BC6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Poor</w:t>
            </w:r>
          </w:p>
        </w:tc>
      </w:tr>
      <w:tr w:rsidR="00866FD3" w:rsidRPr="0078516E" w14:paraId="7B40620F" w14:textId="77777777" w:rsidTr="00866FD3">
        <w:tc>
          <w:tcPr>
            <w:tcW w:w="3777" w:type="dxa"/>
            <w:shd w:val="clear" w:color="auto" w:fill="FFFFFF"/>
            <w:vAlign w:val="center"/>
            <w:hideMark/>
          </w:tcPr>
          <w:p w14:paraId="65B5F640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Linear Discriminant Analysis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10B4D948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0.7900163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05006571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Poor</w:t>
            </w:r>
          </w:p>
        </w:tc>
      </w:tr>
      <w:tr w:rsidR="00866FD3" w:rsidRPr="0078516E" w14:paraId="03B9E65F" w14:textId="77777777" w:rsidTr="00866FD3">
        <w:tc>
          <w:tcPr>
            <w:tcW w:w="3777" w:type="dxa"/>
            <w:shd w:val="clear" w:color="auto" w:fill="FFFFFF"/>
            <w:vAlign w:val="center"/>
            <w:hideMark/>
          </w:tcPr>
          <w:p w14:paraId="6FFEDA9F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Logistic Regression on PCA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1F160BA9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0.8230584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2BCA1CA6" w14:textId="77777777" w:rsidR="00866FD3" w:rsidRPr="00320A39" w:rsidRDefault="00866FD3" w:rsidP="00866FD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</w:pPr>
            <w:r w:rsidRPr="00320A39">
              <w:rPr>
                <w:rFonts w:ascii="Times New Roman" w:eastAsia="Times New Roman" w:hAnsi="Times New Roman" w:cs="Times New Roman"/>
                <w:color w:val="212529"/>
                <w:lang w:val="en-US" w:eastAsia="fr-FR"/>
              </w:rPr>
              <w:t>Good</w:t>
            </w:r>
          </w:p>
        </w:tc>
      </w:tr>
    </w:tbl>
    <w:p w14:paraId="6D6A4CF5" w14:textId="6579CB03" w:rsidR="0078516E" w:rsidRPr="0078516E" w:rsidRDefault="00320A39" w:rsidP="00866FD3">
      <w:pPr>
        <w:jc w:val="both"/>
        <w:rPr>
          <w:rFonts w:ascii="Times New Roman" w:hAnsi="Times New Roman" w:cs="Times New Roman"/>
          <w:b/>
          <w:bCs/>
          <w:iCs/>
          <w:lang w:val="en-US"/>
        </w:rPr>
      </w:pPr>
      <w:r w:rsidRPr="0078516E">
        <w:rPr>
          <w:rFonts w:ascii="Times New Roman" w:hAnsi="Times New Roman" w:cs="Times New Roman"/>
          <w:b/>
          <w:bCs/>
          <w:iCs/>
          <w:lang w:val="en-US"/>
        </w:rPr>
        <w:t xml:space="preserve">Supplementary Table 3. </w:t>
      </w:r>
      <w:r w:rsidR="0078516E" w:rsidRPr="0078516E">
        <w:rPr>
          <w:rFonts w:ascii="Times New Roman" w:hAnsi="Times New Roman" w:cs="Times New Roman"/>
          <w:b/>
          <w:bCs/>
          <w:iCs/>
          <w:lang w:val="en-US"/>
        </w:rPr>
        <w:t xml:space="preserve"> Summary table for all the optimism-corrected AUCs. </w:t>
      </w:r>
      <w:r w:rsidR="0078516E" w:rsidRPr="0078516E">
        <w:rPr>
          <w:rFonts w:ascii="Times New Roman" w:hAnsi="Times New Roman" w:cs="Times New Roman"/>
          <w:iCs/>
          <w:lang w:val="en-US"/>
        </w:rPr>
        <w:t xml:space="preserve">Multiple models were developed and evaluated by bootstrap validation. The choice of the final model presented also </w:t>
      </w:r>
      <w:proofErr w:type="gramStart"/>
      <w:r w:rsidR="0078516E" w:rsidRPr="0078516E">
        <w:rPr>
          <w:rFonts w:ascii="Times New Roman" w:hAnsi="Times New Roman" w:cs="Times New Roman"/>
          <w:iCs/>
          <w:lang w:val="en-US"/>
        </w:rPr>
        <w:t>takes into account</w:t>
      </w:r>
      <w:proofErr w:type="gramEnd"/>
      <w:r w:rsidR="0078516E" w:rsidRPr="0078516E">
        <w:rPr>
          <w:rFonts w:ascii="Times New Roman" w:hAnsi="Times New Roman" w:cs="Times New Roman"/>
          <w:iCs/>
          <w:lang w:val="en-US"/>
        </w:rPr>
        <w:t xml:space="preserve"> aspects from Decision Curve Analysis theory</w:t>
      </w:r>
      <w:r w:rsidR="00A9051A">
        <w:rPr>
          <w:rFonts w:ascii="Times New Roman" w:hAnsi="Times New Roman" w:cs="Times New Roman"/>
          <w:iCs/>
          <w:lang w:val="en-US"/>
        </w:rPr>
        <w:t>,</w:t>
      </w:r>
      <w:r w:rsidR="0078516E" w:rsidRPr="0078516E">
        <w:rPr>
          <w:rFonts w:ascii="Times New Roman" w:hAnsi="Times New Roman" w:cs="Times New Roman"/>
          <w:iCs/>
          <w:lang w:val="en-US"/>
        </w:rPr>
        <w:t xml:space="preserve"> and the ease of implementation in clinical practice permitted by a simple equation rendered by the Elastic Net calculated coefficients</w:t>
      </w:r>
    </w:p>
    <w:sectPr w:rsidR="0078516E" w:rsidRPr="007851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03B2"/>
    <w:rsid w:val="00044F8C"/>
    <w:rsid w:val="001F5F43"/>
    <w:rsid w:val="00320A39"/>
    <w:rsid w:val="003B03B2"/>
    <w:rsid w:val="005F4BD6"/>
    <w:rsid w:val="007763FD"/>
    <w:rsid w:val="0078516E"/>
    <w:rsid w:val="007956E3"/>
    <w:rsid w:val="00837C37"/>
    <w:rsid w:val="00866FD3"/>
    <w:rsid w:val="00A9051A"/>
    <w:rsid w:val="00B52480"/>
    <w:rsid w:val="00E05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A0A40A"/>
  <w15:chartTrackingRefBased/>
  <w15:docId w15:val="{FD3FC8E8-233E-4D83-B42A-8943E5B7B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B0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18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51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R</Company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kane Yanis</dc:creator>
  <cp:keywords/>
  <dc:description/>
  <cp:lastModifiedBy>Yanis Berkane</cp:lastModifiedBy>
  <cp:revision>8</cp:revision>
  <dcterms:created xsi:type="dcterms:W3CDTF">2025-02-03T08:04:00Z</dcterms:created>
  <dcterms:modified xsi:type="dcterms:W3CDTF">2025-07-29T23:51:00Z</dcterms:modified>
</cp:coreProperties>
</file>